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30041" w14:textId="36CB6091" w:rsidR="00616D7F" w:rsidRPr="00C154EC" w:rsidRDefault="00B34C6B" w:rsidP="00616D7F">
      <w:pPr>
        <w:widowControl w:val="0"/>
        <w:spacing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/>
        </w:rPr>
        <w:t xml:space="preserve">Multimedia Appendix 1. Search sets and terms used for title, abstract, and </w:t>
      </w:r>
      <w:proofErr w:type="spellStart"/>
      <w:r>
        <w:rPr>
          <w:rFonts w:eastAsia="Times New Roman"/>
        </w:rPr>
        <w:t>MeSH</w:t>
      </w:r>
      <w:proofErr w:type="spellEnd"/>
      <w:r>
        <w:rPr>
          <w:rFonts w:eastAsia="Times New Roman"/>
        </w:rPr>
        <w:t xml:space="preserve"> terms/author keyword searches.</w:t>
      </w:r>
    </w:p>
    <w:p w14:paraId="77BD94FA" w14:textId="77777777" w:rsidR="00616D7F" w:rsidRPr="00C154EC" w:rsidRDefault="00616D7F" w:rsidP="00616D7F">
      <w:pPr>
        <w:spacing w:line="240" w:lineRule="auto"/>
        <w:contextualSpacing w:val="0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1078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880"/>
        <w:gridCol w:w="3780"/>
      </w:tblGrid>
      <w:tr w:rsidR="00616D7F" w:rsidRPr="00C154EC" w14:paraId="5EF974A2" w14:textId="77777777" w:rsidTr="00B34C6B">
        <w:trPr>
          <w:trHeight w:hRule="exact" w:val="417"/>
        </w:trPr>
        <w:tc>
          <w:tcPr>
            <w:tcW w:w="10780" w:type="dxa"/>
            <w:gridSpan w:val="3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93315" w14:textId="77777777" w:rsidR="00616D7F" w:rsidRPr="00C154EC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rategy 1</w:t>
            </w:r>
          </w:p>
        </w:tc>
      </w:tr>
      <w:tr w:rsidR="00616D7F" w:rsidRPr="00C154EC" w14:paraId="309D24D9" w14:textId="77777777" w:rsidTr="003655A3">
        <w:trPr>
          <w:trHeight w:hRule="exact" w:val="453"/>
        </w:trPr>
        <w:tc>
          <w:tcPr>
            <w:tcW w:w="31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C5A0C" w14:textId="77777777" w:rsidR="00616D7F" w:rsidRPr="00C154EC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388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7471D" w14:textId="77777777" w:rsidR="00616D7F" w:rsidRPr="00C154EC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riterion 1</w:t>
            </w:r>
          </w:p>
        </w:tc>
        <w:tc>
          <w:tcPr>
            <w:tcW w:w="378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00BB0" w14:textId="77777777" w:rsidR="00616D7F" w:rsidRPr="00C154EC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riterion 2</w:t>
            </w:r>
          </w:p>
        </w:tc>
      </w:tr>
      <w:tr w:rsidR="00616D7F" w:rsidRPr="00C154EC" w14:paraId="395A2A82" w14:textId="77777777" w:rsidTr="003655A3">
        <w:trPr>
          <w:trHeight w:val="2355"/>
        </w:trPr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B5E5E" w14:textId="77777777" w:rsidR="00616D7F" w:rsidRPr="005142F9" w:rsidRDefault="00616D7F" w:rsidP="003655A3">
            <w:pPr>
              <w:widowControl w:val="0"/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42F9">
              <w:rPr>
                <w:rFonts w:ascii="Times New Roman" w:eastAsia="Calibri" w:hAnsi="Times New Roman" w:cs="Times New Roman"/>
                <w:sz w:val="24"/>
                <w:szCs w:val="24"/>
              </w:rPr>
              <w:t>Jan 1, 2010 to date of search</w:t>
            </w:r>
          </w:p>
        </w:tc>
        <w:tc>
          <w:tcPr>
            <w:tcW w:w="3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00534" w14:textId="77777777" w:rsidR="00616D7F" w:rsidRPr="005142F9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42F9">
              <w:rPr>
                <w:rFonts w:ascii="Times New Roman" w:eastAsia="Calibri" w:hAnsi="Times New Roman" w:cs="Times New Roman"/>
                <w:sz w:val="24"/>
                <w:szCs w:val="24"/>
              </w:rPr>
              <w:t>HIV</w:t>
            </w:r>
          </w:p>
          <w:p w14:paraId="5054798D" w14:textId="77777777" w:rsidR="00616D7F" w:rsidRPr="005142F9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3C7F202" w14:textId="77777777" w:rsidR="00616D7F" w:rsidRPr="005142F9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42F9">
              <w:rPr>
                <w:rFonts w:ascii="Times New Roman" w:eastAsia="Calibri" w:hAnsi="Times New Roman" w:cs="Times New Roman"/>
                <w:sz w:val="24"/>
                <w:szCs w:val="24"/>
              </w:rPr>
              <w:t>AND</w:t>
            </w:r>
          </w:p>
          <w:p w14:paraId="389C241F" w14:textId="77777777" w:rsidR="00616D7F" w:rsidRPr="005142F9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9229A98" w14:textId="77777777" w:rsidR="00616D7F" w:rsidRPr="005142F9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42F9">
              <w:rPr>
                <w:rFonts w:ascii="Times New Roman" w:eastAsia="Calibri" w:hAnsi="Times New Roman" w:cs="Times New Roman"/>
                <w:sz w:val="24"/>
                <w:szCs w:val="24"/>
              </w:rPr>
              <w:t>recency assay or</w:t>
            </w:r>
          </w:p>
          <w:p w14:paraId="1F919130" w14:textId="77777777" w:rsidR="00616D7F" w:rsidRPr="005142F9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42F9">
              <w:rPr>
                <w:rFonts w:ascii="Times New Roman" w:eastAsia="Calibri" w:hAnsi="Times New Roman" w:cs="Times New Roman"/>
                <w:sz w:val="24"/>
                <w:szCs w:val="24"/>
              </w:rPr>
              <w:t>incidence assay or</w:t>
            </w:r>
          </w:p>
          <w:p w14:paraId="2E7B9B5B" w14:textId="77777777" w:rsidR="00616D7F" w:rsidRPr="005142F9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42F9">
              <w:rPr>
                <w:rFonts w:ascii="Times New Roman" w:eastAsia="Calibri" w:hAnsi="Times New Roman" w:cs="Times New Roman"/>
                <w:sz w:val="24"/>
                <w:szCs w:val="24"/>
              </w:rPr>
              <w:t>test for recent infection or</w:t>
            </w:r>
          </w:p>
          <w:p w14:paraId="5703BF62" w14:textId="77777777" w:rsidR="00616D7F" w:rsidRPr="005142F9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42F9">
              <w:rPr>
                <w:rFonts w:ascii="Times New Roman" w:eastAsia="Calibri" w:hAnsi="Times New Roman" w:cs="Times New Roman"/>
                <w:sz w:val="24"/>
                <w:szCs w:val="24"/>
              </w:rPr>
              <w:t>TRI or</w:t>
            </w:r>
          </w:p>
          <w:p w14:paraId="45D1FDD3" w14:textId="77777777" w:rsidR="00616D7F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42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TRI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</w:p>
          <w:p w14:paraId="24035EB9" w14:textId="77777777" w:rsidR="00616D7F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cent infection testing algorithm or</w:t>
            </w:r>
          </w:p>
          <w:p w14:paraId="3055953B" w14:textId="77777777" w:rsidR="00616D7F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ITA or</w:t>
            </w:r>
          </w:p>
          <w:p w14:paraId="5E4AD0D9" w14:textId="77777777" w:rsidR="00616D7F" w:rsidRPr="005142F9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ulti-assay algorithm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AFB8E" w14:textId="77777777" w:rsidR="00616D7F" w:rsidRPr="005142F9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0" w:name="_Hlk72586939"/>
            <w:r w:rsidRPr="005142F9">
              <w:rPr>
                <w:rFonts w:ascii="Times New Roman" w:eastAsia="Calibri" w:hAnsi="Times New Roman" w:cs="Times New Roman"/>
                <w:sz w:val="24"/>
                <w:szCs w:val="24"/>
              </w:rPr>
              <w:t>performance or</w:t>
            </w:r>
          </w:p>
          <w:p w14:paraId="2CD177EA" w14:textId="77777777" w:rsidR="00616D7F" w:rsidRPr="005142F9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42F9">
              <w:rPr>
                <w:rFonts w:ascii="Times New Roman" w:eastAsia="Calibri" w:hAnsi="Times New Roman" w:cs="Times New Roman"/>
                <w:sz w:val="24"/>
                <w:szCs w:val="24"/>
              </w:rPr>
              <w:t>false recent rate or</w:t>
            </w:r>
          </w:p>
          <w:p w14:paraId="7AF21343" w14:textId="77777777" w:rsidR="00616D7F" w:rsidRPr="005142F9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42F9">
              <w:rPr>
                <w:rFonts w:ascii="Times New Roman" w:eastAsia="Calibri" w:hAnsi="Times New Roman" w:cs="Times New Roman"/>
                <w:sz w:val="24"/>
                <w:szCs w:val="24"/>
              </w:rPr>
              <w:t>false recent or</w:t>
            </w:r>
          </w:p>
          <w:p w14:paraId="33D9E794" w14:textId="77777777" w:rsidR="00616D7F" w:rsidRPr="005142F9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42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oportion false recent or </w:t>
            </w:r>
          </w:p>
          <w:p w14:paraId="4995E485" w14:textId="77777777" w:rsidR="00616D7F" w:rsidRPr="005142F9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42F9">
              <w:rPr>
                <w:rFonts w:ascii="Times New Roman" w:eastAsia="Calibri" w:hAnsi="Times New Roman" w:cs="Times New Roman"/>
                <w:sz w:val="24"/>
                <w:szCs w:val="24"/>
              </w:rPr>
              <w:t>FRR or</w:t>
            </w:r>
          </w:p>
          <w:p w14:paraId="166C8E4C" w14:textId="77777777" w:rsidR="00616D7F" w:rsidRPr="005142F9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42F9">
              <w:rPr>
                <w:rFonts w:ascii="Times New Roman" w:eastAsia="Calibri" w:hAnsi="Times New Roman" w:cs="Times New Roman"/>
                <w:sz w:val="24"/>
                <w:szCs w:val="24"/>
              </w:rPr>
              <w:t>mean duration of recent infection or</w:t>
            </w:r>
          </w:p>
          <w:p w14:paraId="5D9BB420" w14:textId="77777777" w:rsidR="00616D7F" w:rsidRPr="005142F9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42F9">
              <w:rPr>
                <w:rFonts w:ascii="Times New Roman" w:eastAsia="Calibri" w:hAnsi="Times New Roman" w:cs="Times New Roman"/>
                <w:sz w:val="24"/>
                <w:szCs w:val="24"/>
              </w:rPr>
              <w:t>MDRI</w:t>
            </w:r>
            <w:bookmarkEnd w:id="0"/>
          </w:p>
        </w:tc>
      </w:tr>
      <w:tr w:rsidR="00616D7F" w:rsidRPr="00C154EC" w14:paraId="30984017" w14:textId="77777777" w:rsidTr="003655A3">
        <w:trPr>
          <w:trHeight w:val="87"/>
        </w:trPr>
        <w:tc>
          <w:tcPr>
            <w:tcW w:w="10780" w:type="dxa"/>
            <w:gridSpan w:val="3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D92DE" w14:textId="77777777" w:rsidR="00616D7F" w:rsidRPr="005142F9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rategy 2</w:t>
            </w:r>
          </w:p>
        </w:tc>
      </w:tr>
      <w:tr w:rsidR="00616D7F" w:rsidRPr="00C154EC" w14:paraId="32E0A8FC" w14:textId="77777777" w:rsidTr="003655A3">
        <w:trPr>
          <w:trHeight w:val="87"/>
        </w:trPr>
        <w:tc>
          <w:tcPr>
            <w:tcW w:w="312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F8C58" w14:textId="77777777" w:rsidR="00616D7F" w:rsidRPr="005142F9" w:rsidRDefault="00616D7F" w:rsidP="003655A3">
            <w:pPr>
              <w:widowControl w:val="0"/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388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7EB94" w14:textId="77777777" w:rsidR="00616D7F" w:rsidRPr="005142F9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riterion 1</w:t>
            </w:r>
          </w:p>
        </w:tc>
        <w:tc>
          <w:tcPr>
            <w:tcW w:w="378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55DE9" w14:textId="77777777" w:rsidR="00616D7F" w:rsidRPr="005142F9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riterion 2</w:t>
            </w:r>
          </w:p>
        </w:tc>
      </w:tr>
      <w:tr w:rsidR="00616D7F" w:rsidRPr="00C154EC" w14:paraId="6EC1BF62" w14:textId="77777777" w:rsidTr="003655A3">
        <w:trPr>
          <w:trHeight w:val="2517"/>
        </w:trPr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F9067" w14:textId="77777777" w:rsidR="00616D7F" w:rsidRPr="005142F9" w:rsidRDefault="00616D7F" w:rsidP="003655A3">
            <w:pPr>
              <w:widowControl w:val="0"/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42F9">
              <w:rPr>
                <w:rFonts w:ascii="Times New Roman" w:eastAsia="Calibri" w:hAnsi="Times New Roman" w:cs="Times New Roman"/>
                <w:sz w:val="24"/>
                <w:szCs w:val="24"/>
              </w:rPr>
              <w:t>Jan 1, 2010 to date of search</w:t>
            </w:r>
          </w:p>
        </w:tc>
        <w:tc>
          <w:tcPr>
            <w:tcW w:w="3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3BCDA" w14:textId="77777777" w:rsidR="00616D7F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IV </w:t>
            </w:r>
          </w:p>
          <w:p w14:paraId="4740AD5E" w14:textId="77777777" w:rsidR="00616D7F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747D581" w14:textId="77777777" w:rsidR="00616D7F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ND</w:t>
            </w:r>
          </w:p>
          <w:p w14:paraId="39D66DFC" w14:textId="77777777" w:rsidR="00616D7F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2463842" w14:textId="77777777" w:rsidR="00616D7F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cent infection testing algorithm or </w:t>
            </w:r>
          </w:p>
          <w:p w14:paraId="0AE92268" w14:textId="77777777" w:rsidR="00616D7F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ITA or</w:t>
            </w:r>
          </w:p>
          <w:p w14:paraId="2CD9AEF3" w14:textId="77777777" w:rsidR="00616D7F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cency or</w:t>
            </w:r>
          </w:p>
          <w:p w14:paraId="36195879" w14:textId="77777777" w:rsidR="00616D7F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cent infection or</w:t>
            </w:r>
          </w:p>
          <w:p w14:paraId="0563FCA4" w14:textId="77777777" w:rsidR="00616D7F" w:rsidRPr="005142F9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cent HIV infection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FDB85" w14:textId="77777777" w:rsidR="00616D7F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ncidence estimation or</w:t>
            </w:r>
          </w:p>
          <w:p w14:paraId="11F56326" w14:textId="77777777" w:rsidR="00616D7F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cidence estimate or </w:t>
            </w:r>
          </w:p>
          <w:p w14:paraId="0DE95684" w14:textId="77777777" w:rsidR="00616D7F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ncidence estimator or</w:t>
            </w:r>
          </w:p>
          <w:p w14:paraId="4BA8B1C9" w14:textId="77777777" w:rsidR="00616D7F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tspot or </w:t>
            </w:r>
          </w:p>
          <w:p w14:paraId="21B94FD4" w14:textId="77777777" w:rsidR="00616D7F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luster or</w:t>
            </w:r>
          </w:p>
          <w:p w14:paraId="5D382964" w14:textId="77777777" w:rsidR="00616D7F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ase surveillance or</w:t>
            </w:r>
          </w:p>
          <w:p w14:paraId="4E98D611" w14:textId="77777777" w:rsidR="00616D7F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ase-based surveillance or</w:t>
            </w:r>
          </w:p>
          <w:p w14:paraId="585923DD" w14:textId="77777777" w:rsidR="00616D7F" w:rsidRPr="005142F9" w:rsidRDefault="00616D7F" w:rsidP="003655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apping</w:t>
            </w:r>
          </w:p>
        </w:tc>
      </w:tr>
    </w:tbl>
    <w:p w14:paraId="7BA47C21" w14:textId="77777777" w:rsidR="007037FC" w:rsidRPr="00B34C6B" w:rsidRDefault="007037FC" w:rsidP="00B34C6B">
      <w:pPr>
        <w:rPr>
          <w:sz w:val="2"/>
          <w:szCs w:val="2"/>
        </w:rPr>
      </w:pPr>
    </w:p>
    <w:sectPr w:rsidR="007037FC" w:rsidRPr="00B34C6B" w:rsidSect="00B34C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D7F"/>
    <w:rsid w:val="00027E64"/>
    <w:rsid w:val="00616D7F"/>
    <w:rsid w:val="006A7596"/>
    <w:rsid w:val="007037FC"/>
    <w:rsid w:val="00B34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33ECF"/>
  <w15:chartTrackingRefBased/>
  <w15:docId w15:val="{C47DF8AC-4C7E-44CF-9759-BB091EC0E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D7F"/>
    <w:pPr>
      <w:spacing w:after="0" w:line="276" w:lineRule="auto"/>
      <w:contextualSpacing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16D7F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6D7F"/>
    <w:rPr>
      <w:rFonts w:ascii="Arial" w:eastAsia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678</Characters>
  <Application>Microsoft Office Word</Application>
  <DocSecurity>0</DocSecurity>
  <Lines>14</Lines>
  <Paragraphs>6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helley Facente</cp:lastModifiedBy>
  <cp:revision>2</cp:revision>
  <dcterms:created xsi:type="dcterms:W3CDTF">2022-03-07T11:26:00Z</dcterms:created>
  <dcterms:modified xsi:type="dcterms:W3CDTF">2022-03-09T06:35:00Z</dcterms:modified>
</cp:coreProperties>
</file>